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633F" w:rsidRPr="00522334" w:rsidRDefault="00CA3488" w:rsidP="00C64FD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24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  <w:lang w:val="en-US"/>
        </w:rPr>
        <w:t xml:space="preserve">Additional file 4: </w:t>
      </w:r>
      <w:r w:rsidR="007219A4" w:rsidRPr="002F4695">
        <w:rPr>
          <w:rFonts w:ascii="Times New Roman" w:hAnsi="Times New Roman"/>
          <w:b/>
          <w:lang w:val="en-US"/>
        </w:rPr>
        <w:t>T</w:t>
      </w:r>
      <w:r w:rsidR="007219A4" w:rsidRPr="002F4695">
        <w:rPr>
          <w:rFonts w:ascii="Times New Roman" w:hAnsi="Times New Roman" w:cs="Times New Roman"/>
          <w:b/>
        </w:rPr>
        <w:t>able S</w:t>
      </w:r>
      <w:r w:rsidR="007219A4">
        <w:rPr>
          <w:rFonts w:ascii="Times New Roman" w:hAnsi="Times New Roman" w:cs="Times New Roman"/>
          <w:b/>
        </w:rPr>
        <w:t>3</w:t>
      </w:r>
      <w:r w:rsidR="007219A4" w:rsidRPr="002F4695">
        <w:rPr>
          <w:rFonts w:ascii="Times New Roman" w:hAnsi="Times New Roman" w:cs="Times New Roman"/>
          <w:b/>
        </w:rPr>
        <w:t>.</w:t>
      </w:r>
      <w:r w:rsidR="007219A4" w:rsidRPr="00630AB6">
        <w:rPr>
          <w:rFonts w:ascii="Times New Roman" w:hAnsi="Times New Roman" w:cs="Times New Roman"/>
        </w:rPr>
        <w:t xml:space="preserve"> </w:t>
      </w:r>
      <w:r w:rsidR="00F64518" w:rsidRPr="00522334">
        <w:rPr>
          <w:rFonts w:ascii="Times New Roman" w:hAnsi="Times New Roman" w:cs="Times New Roman"/>
        </w:rPr>
        <w:t xml:space="preserve">SSU rDNA </w:t>
      </w:r>
      <w:r w:rsidR="005B0790" w:rsidRPr="00522334">
        <w:rPr>
          <w:rFonts w:ascii="Times New Roman" w:hAnsi="Times New Roman" w:cs="Times New Roman"/>
        </w:rPr>
        <w:t xml:space="preserve">variability </w:t>
      </w:r>
      <w:r w:rsidR="00154A96" w:rsidRPr="00522334">
        <w:rPr>
          <w:rFonts w:ascii="Times New Roman" w:hAnsi="Times New Roman" w:cs="Times New Roman"/>
        </w:rPr>
        <w:t xml:space="preserve">of </w:t>
      </w:r>
      <w:r w:rsidR="00154A96" w:rsidRPr="00522334">
        <w:rPr>
          <w:rFonts w:ascii="Times New Roman" w:hAnsi="Times New Roman" w:cs="Times New Roman"/>
          <w:i/>
        </w:rPr>
        <w:t>Hoferellus alosae</w:t>
      </w:r>
      <w:r w:rsidR="00154A96" w:rsidRPr="00522334">
        <w:rPr>
          <w:rFonts w:ascii="Times New Roman" w:hAnsi="Times New Roman" w:cs="Times New Roman"/>
        </w:rPr>
        <w:t xml:space="preserve"> n. sp. </w:t>
      </w:r>
      <w:r w:rsidR="00F64518" w:rsidRPr="00522334">
        <w:rPr>
          <w:rFonts w:ascii="Times New Roman" w:hAnsi="Times New Roman" w:cs="Times New Roman"/>
        </w:rPr>
        <w:t xml:space="preserve">clones </w:t>
      </w:r>
      <w:r w:rsidR="00D5646E" w:rsidRPr="00522334">
        <w:rPr>
          <w:rFonts w:ascii="Times New Roman" w:hAnsi="Times New Roman" w:cs="Times New Roman"/>
        </w:rPr>
        <w:t xml:space="preserve">from </w:t>
      </w:r>
      <w:r w:rsidR="00154A96" w:rsidRPr="00522334">
        <w:rPr>
          <w:rFonts w:ascii="Times New Roman" w:hAnsi="Times New Roman" w:cs="Times New Roman"/>
        </w:rPr>
        <w:t xml:space="preserve">fish </w:t>
      </w:r>
      <w:r w:rsidR="00612EDD" w:rsidRPr="00522334">
        <w:rPr>
          <w:rFonts w:ascii="Times New Roman" w:hAnsi="Times New Roman" w:cs="Times New Roman"/>
        </w:rPr>
        <w:t xml:space="preserve">individuals </w:t>
      </w:r>
      <w:r w:rsidR="00DB0D83" w:rsidRPr="00522334">
        <w:rPr>
          <w:rFonts w:ascii="Times New Roman" w:hAnsi="Times New Roman" w:cs="Times New Roman"/>
        </w:rPr>
        <w:t>in</w:t>
      </w:r>
      <w:r w:rsidR="00154A96" w:rsidRPr="00522334">
        <w:rPr>
          <w:rFonts w:ascii="Times New Roman" w:hAnsi="Times New Roman" w:cs="Times New Roman"/>
        </w:rPr>
        <w:t xml:space="preserve"> the </w:t>
      </w:r>
      <w:r w:rsidR="005B0790" w:rsidRPr="00522334">
        <w:rPr>
          <w:rFonts w:ascii="Times New Roman" w:hAnsi="Times New Roman" w:cs="Times New Roman"/>
          <w:b/>
        </w:rPr>
        <w:t>Dordogne</w:t>
      </w:r>
      <w:r w:rsidR="00150F1D" w:rsidRPr="00522334">
        <w:rPr>
          <w:rFonts w:ascii="Times New Roman" w:hAnsi="Times New Roman" w:cs="Times New Roman"/>
        </w:rPr>
        <w:t xml:space="preserve">. Six </w:t>
      </w:r>
      <w:r w:rsidR="00612EDD" w:rsidRPr="00522334">
        <w:rPr>
          <w:rFonts w:ascii="Times New Roman" w:hAnsi="Times New Roman" w:cs="Times New Roman"/>
        </w:rPr>
        <w:t xml:space="preserve">clones </w:t>
      </w:r>
      <w:r w:rsidR="00150F1D" w:rsidRPr="00522334">
        <w:rPr>
          <w:rFonts w:ascii="Times New Roman" w:hAnsi="Times New Roman" w:cs="Times New Roman"/>
        </w:rPr>
        <w:t xml:space="preserve">of 901 bp </w:t>
      </w:r>
      <w:r w:rsidR="00612EDD" w:rsidRPr="00522334">
        <w:rPr>
          <w:rFonts w:ascii="Times New Roman" w:hAnsi="Times New Roman" w:cs="Times New Roman"/>
        </w:rPr>
        <w:t>were sequenced from each fish individual.</w:t>
      </w:r>
    </w:p>
    <w:tbl>
      <w:tblPr>
        <w:tblStyle w:val="HelleSchattierung"/>
        <w:tblW w:w="0" w:type="auto"/>
        <w:tblLook w:val="0420"/>
      </w:tblPr>
      <w:tblGrid>
        <w:gridCol w:w="2802"/>
        <w:gridCol w:w="1417"/>
        <w:gridCol w:w="4297"/>
      </w:tblGrid>
      <w:tr w:rsidR="00DB0D83" w:rsidRPr="00522334" w:rsidTr="002E3D8C">
        <w:trPr>
          <w:cnfStyle w:val="100000000000"/>
          <w:trHeight w:val="80"/>
        </w:trPr>
        <w:tc>
          <w:tcPr>
            <w:tcW w:w="2802" w:type="dxa"/>
          </w:tcPr>
          <w:p w:rsidR="00DB0D83" w:rsidRPr="00522334" w:rsidRDefault="000166E4" w:rsidP="0007218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Position in the alignment</w:t>
            </w:r>
          </w:p>
        </w:tc>
        <w:tc>
          <w:tcPr>
            <w:tcW w:w="1417" w:type="dxa"/>
          </w:tcPr>
          <w:p w:rsidR="00DB0D83" w:rsidRPr="00522334" w:rsidRDefault="006B47A4" w:rsidP="006B47A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Base c</w:t>
            </w:r>
            <w:r w:rsidR="00DB0D83" w:rsidRPr="00522334">
              <w:rPr>
                <w:rFonts w:ascii="Times New Roman" w:hAnsi="Times New Roman" w:cs="Times New Roman"/>
              </w:rPr>
              <w:t>hange</w:t>
            </w:r>
            <w:r w:rsidR="000166E4" w:rsidRPr="0052233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297" w:type="dxa"/>
          </w:tcPr>
          <w:p w:rsidR="00DB0D83" w:rsidRPr="00522334" w:rsidRDefault="00DB0D83" w:rsidP="00577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Change frequency</w:t>
            </w:r>
            <w:r w:rsidR="00CC53CA" w:rsidRPr="0052233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0D83" w:rsidRPr="00522334" w:rsidTr="001F4339">
        <w:trPr>
          <w:cnfStyle w:val="000000100000"/>
          <w:trHeight w:val="80"/>
        </w:trPr>
        <w:tc>
          <w:tcPr>
            <w:tcW w:w="2802" w:type="dxa"/>
            <w:tcBorders>
              <w:top w:val="single" w:sz="8" w:space="0" w:color="000000" w:themeColor="text1"/>
              <w:bottom w:val="nil"/>
            </w:tcBorders>
            <w:shd w:val="clear" w:color="auto" w:fill="EEECE1" w:themeFill="background2"/>
          </w:tcPr>
          <w:p w:rsidR="00DB0D83" w:rsidRPr="00522334" w:rsidRDefault="000166E4" w:rsidP="005651A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</w:rPr>
            </w:pPr>
            <w:r w:rsidRPr="00522334">
              <w:rPr>
                <w:rFonts w:ascii="Times New Roman" w:hAnsi="Times New Roman" w:cs="Times New Roman"/>
                <w:b/>
              </w:rPr>
              <w:t xml:space="preserve">Fish individual </w:t>
            </w:r>
            <w:r w:rsidR="00826C51" w:rsidRPr="00522334">
              <w:rPr>
                <w:rFonts w:ascii="Times New Roman" w:hAnsi="Times New Roman" w:cs="Times New Roman"/>
                <w:b/>
              </w:rPr>
              <w:t>179 –</w:t>
            </w:r>
            <w:r w:rsidR="00FE741A" w:rsidRPr="00522334">
              <w:rPr>
                <w:rFonts w:ascii="Times New Roman" w:hAnsi="Times New Roman" w:cs="Times New Roman"/>
                <w:b/>
              </w:rPr>
              <w:t>&gt;</w:t>
            </w:r>
            <w:r w:rsidR="00A4184A" w:rsidRPr="00522334">
              <w:rPr>
                <w:rFonts w:ascii="Times New Roman" w:hAnsi="Times New Roman" w:cs="Times New Roman"/>
                <w:b/>
              </w:rPr>
              <w:t xml:space="preserve"> 1</w:t>
            </w:r>
            <w:r w:rsidR="005651AA" w:rsidRPr="00522334">
              <w:rPr>
                <w:rFonts w:ascii="Times New Roman" w:hAnsi="Times New Roman" w:cs="Times New Roman"/>
                <w:b/>
              </w:rPr>
              <w:t>0</w:t>
            </w:r>
            <w:r w:rsidRPr="00522334">
              <w:rPr>
                <w:rFonts w:ascii="Times New Roman" w:hAnsi="Times New Roman" w:cs="Times New Roman"/>
                <w:b/>
              </w:rPr>
              <w:t>/901</w:t>
            </w:r>
          </w:p>
        </w:tc>
        <w:tc>
          <w:tcPr>
            <w:tcW w:w="1417" w:type="dxa"/>
            <w:tcBorders>
              <w:top w:val="single" w:sz="8" w:space="0" w:color="000000" w:themeColor="text1"/>
              <w:bottom w:val="nil"/>
            </w:tcBorders>
            <w:shd w:val="clear" w:color="auto" w:fill="EEECE1" w:themeFill="background2"/>
          </w:tcPr>
          <w:p w:rsidR="00DB0D83" w:rsidRPr="00522334" w:rsidRDefault="00DB0D83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97" w:type="dxa"/>
            <w:tcBorders>
              <w:top w:val="single" w:sz="8" w:space="0" w:color="000000" w:themeColor="text1"/>
              <w:bottom w:val="nil"/>
            </w:tcBorders>
            <w:shd w:val="clear" w:color="auto" w:fill="EEECE1" w:themeFill="background2"/>
          </w:tcPr>
          <w:p w:rsidR="00DB0D83" w:rsidRPr="00522334" w:rsidRDefault="00DB0D83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</w:p>
        </w:tc>
      </w:tr>
      <w:tr w:rsidR="005B0790" w:rsidRPr="00522334" w:rsidTr="001F4339">
        <w:tc>
          <w:tcPr>
            <w:tcW w:w="2802" w:type="dxa"/>
            <w:tcBorders>
              <w:top w:val="nil"/>
              <w:bottom w:val="nil"/>
            </w:tcBorders>
          </w:tcPr>
          <w:p w:rsidR="005B0790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95</w:t>
            </w:r>
          </w:p>
          <w:p w:rsidR="005B0790" w:rsidRPr="00522334" w:rsidRDefault="005B0790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</w:t>
            </w:r>
            <w:r w:rsidR="007344E7" w:rsidRPr="00522334">
              <w:rPr>
                <w:rFonts w:ascii="Times New Roman" w:hAnsi="Times New Roman" w:cs="Times New Roman"/>
                <w:b/>
                <w:color w:val="FF0000"/>
              </w:rPr>
              <w:t>19</w:t>
            </w:r>
          </w:p>
          <w:p w:rsidR="000C55ED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22</w:t>
            </w:r>
          </w:p>
          <w:p w:rsidR="001030FD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542</w:t>
            </w:r>
          </w:p>
          <w:p w:rsidR="009C24CC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85</w:t>
            </w:r>
          </w:p>
          <w:p w:rsidR="005B0790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03</w:t>
            </w:r>
          </w:p>
          <w:p w:rsidR="00D3792F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762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783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816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8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512E8" w:rsidRPr="00522334" w:rsidRDefault="004512E8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G)</w:t>
            </w:r>
          </w:p>
          <w:p w:rsidR="005B0790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7344E7" w:rsidRPr="00522334" w:rsidRDefault="007344E7" w:rsidP="007344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1030FD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A(G)</w:t>
            </w:r>
          </w:p>
          <w:p w:rsidR="009C24CC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</w:t>
            </w:r>
            <w:r w:rsidR="009C24CC" w:rsidRPr="00522334">
              <w:rPr>
                <w:rFonts w:ascii="Times New Roman" w:hAnsi="Times New Roman" w:cs="Times New Roman"/>
                <w:b/>
                <w:color w:val="FF0000"/>
              </w:rPr>
              <w:t>G</w:t>
            </w:r>
            <w:r w:rsidRPr="00522334">
              <w:rPr>
                <w:rFonts w:ascii="Times New Roman" w:hAnsi="Times New Roman" w:cs="Times New Roman"/>
                <w:b/>
                <w:color w:val="FF0000"/>
              </w:rPr>
              <w:t>)</w:t>
            </w:r>
          </w:p>
          <w:p w:rsidR="005B0790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D3792F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auto"/>
              </w:rPr>
            </w:pPr>
            <w:r w:rsidRPr="00522334">
              <w:rPr>
                <w:rFonts w:ascii="Times New Roman" w:hAnsi="Times New Roman" w:cs="Times New Roman"/>
                <w:color w:val="auto"/>
              </w:rPr>
              <w:t>G(A)</w:t>
            </w:r>
          </w:p>
          <w:p w:rsidR="007344E7" w:rsidRPr="00522334" w:rsidRDefault="007344E7" w:rsidP="007344E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auto"/>
              </w:rPr>
            </w:pPr>
            <w:r w:rsidRPr="00522334">
              <w:rPr>
                <w:rFonts w:ascii="Times New Roman" w:hAnsi="Times New Roman" w:cs="Times New Roman"/>
                <w:color w:val="auto"/>
              </w:rPr>
              <w:t>C(T)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color w:val="auto"/>
              </w:rPr>
            </w:pPr>
            <w:r w:rsidRPr="00522334">
              <w:rPr>
                <w:rFonts w:ascii="Times New Roman" w:hAnsi="Times New Roman" w:cs="Times New Roman"/>
                <w:color w:val="auto"/>
              </w:rPr>
              <w:t>G(A)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</w:tc>
        <w:tc>
          <w:tcPr>
            <w:tcW w:w="4297" w:type="dxa"/>
            <w:tcBorders>
              <w:top w:val="nil"/>
              <w:bottom w:val="nil"/>
            </w:tcBorders>
          </w:tcPr>
          <w:p w:rsidR="004512E8" w:rsidRPr="00522334" w:rsidRDefault="004512E8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/6</w:t>
            </w:r>
          </w:p>
          <w:p w:rsidR="005B0790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</w:t>
            </w:r>
            <w:r w:rsidR="005B0790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0C55ED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</w:t>
            </w:r>
            <w:r w:rsidR="000C55ED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1030FD" w:rsidRPr="00522334" w:rsidRDefault="001030FD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9C24CC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</w:t>
            </w:r>
            <w:r w:rsidR="009C24CC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5B0790" w:rsidRPr="00522334" w:rsidRDefault="005B0790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/6</w:t>
            </w:r>
          </w:p>
          <w:p w:rsidR="00D3792F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</w:t>
            </w:r>
            <w:r w:rsidR="00D3792F" w:rsidRPr="00522334">
              <w:rPr>
                <w:rFonts w:ascii="Times New Roman" w:hAnsi="Times New Roman" w:cs="Times New Roman"/>
              </w:rPr>
              <w:t>/6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7344E7" w:rsidRPr="00522334" w:rsidRDefault="007344E7" w:rsidP="005B079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/6</w:t>
            </w:r>
          </w:p>
        </w:tc>
      </w:tr>
    </w:tbl>
    <w:p w:rsidR="00D3792F" w:rsidRPr="00522334" w:rsidRDefault="00D3792F" w:rsidP="000166E4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b/>
        </w:rPr>
      </w:pPr>
      <w:r w:rsidRPr="00522334">
        <w:rPr>
          <w:rFonts w:ascii="Times New Roman" w:hAnsi="Times New Roman" w:cs="Times New Roman"/>
          <w:b/>
          <w:shd w:val="clear" w:color="auto" w:fill="EEECE1" w:themeFill="background2"/>
        </w:rPr>
        <w:t xml:space="preserve">Fish </w:t>
      </w:r>
      <w:r w:rsidR="00E730D4" w:rsidRPr="00522334">
        <w:rPr>
          <w:rFonts w:ascii="Times New Roman" w:hAnsi="Times New Roman" w:cs="Times New Roman"/>
          <w:b/>
          <w:shd w:val="clear" w:color="auto" w:fill="EEECE1" w:themeFill="background2"/>
        </w:rPr>
        <w:t xml:space="preserve">individual </w:t>
      </w:r>
      <w:r w:rsidRPr="00522334">
        <w:rPr>
          <w:rFonts w:ascii="Times New Roman" w:hAnsi="Times New Roman" w:cs="Times New Roman"/>
          <w:b/>
          <w:shd w:val="clear" w:color="auto" w:fill="EEECE1" w:themeFill="background2"/>
        </w:rPr>
        <w:t xml:space="preserve">187 </w:t>
      </w:r>
      <w:r w:rsidR="00DB0D83" w:rsidRPr="00522334">
        <w:rPr>
          <w:rFonts w:ascii="Times New Roman" w:hAnsi="Times New Roman" w:cs="Times New Roman"/>
          <w:b/>
          <w:shd w:val="clear" w:color="auto" w:fill="EEECE1" w:themeFill="background2"/>
        </w:rPr>
        <w:t>–</w:t>
      </w:r>
      <w:r w:rsidR="00FE741A" w:rsidRPr="00522334">
        <w:rPr>
          <w:rFonts w:ascii="Times New Roman" w:hAnsi="Times New Roman" w:cs="Times New Roman"/>
          <w:b/>
          <w:shd w:val="clear" w:color="auto" w:fill="EEECE1" w:themeFill="background2"/>
        </w:rPr>
        <w:t>&gt;</w:t>
      </w:r>
      <w:r w:rsidR="00B12D9A" w:rsidRPr="00522334">
        <w:rPr>
          <w:rFonts w:ascii="Times New Roman" w:hAnsi="Times New Roman" w:cs="Times New Roman"/>
          <w:b/>
          <w:shd w:val="clear" w:color="auto" w:fill="EEECE1" w:themeFill="background2"/>
        </w:rPr>
        <w:t>9</w:t>
      </w:r>
      <w:r w:rsidR="00297D1A" w:rsidRPr="00522334">
        <w:rPr>
          <w:rFonts w:ascii="Times New Roman" w:hAnsi="Times New Roman" w:cs="Times New Roman"/>
          <w:b/>
          <w:shd w:val="clear" w:color="auto" w:fill="EEECE1" w:themeFill="background2"/>
        </w:rPr>
        <w:t>/901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/>
      </w:tblPr>
      <w:tblGrid>
        <w:gridCol w:w="2802"/>
        <w:gridCol w:w="1417"/>
        <w:gridCol w:w="4297"/>
      </w:tblGrid>
      <w:tr w:rsidR="006B47A4" w:rsidRPr="00522334" w:rsidTr="006B47A4">
        <w:tc>
          <w:tcPr>
            <w:tcW w:w="2802" w:type="dxa"/>
            <w:shd w:val="clear" w:color="auto" w:fill="auto"/>
          </w:tcPr>
          <w:p w:rsidR="00E23483" w:rsidRPr="00522334" w:rsidRDefault="00E2348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95</w:t>
            </w:r>
          </w:p>
          <w:p w:rsidR="00D154A2" w:rsidRPr="00522334" w:rsidRDefault="00D154A2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29</w:t>
            </w:r>
          </w:p>
          <w:p w:rsidR="00434BF3" w:rsidRPr="00522334" w:rsidRDefault="00434BF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477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19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22</w:t>
            </w:r>
          </w:p>
          <w:p w:rsidR="00D3792F" w:rsidRPr="00522334" w:rsidRDefault="00E2348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546</w:t>
            </w:r>
          </w:p>
          <w:p w:rsidR="00D3792F" w:rsidRPr="00522334" w:rsidRDefault="005B373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85</w:t>
            </w:r>
          </w:p>
          <w:p w:rsidR="006D72E0" w:rsidRPr="00522334" w:rsidRDefault="005B373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03</w:t>
            </w:r>
          </w:p>
          <w:p w:rsidR="00545D62" w:rsidRPr="00522334" w:rsidRDefault="00D533D5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820</w:t>
            </w:r>
          </w:p>
        </w:tc>
        <w:tc>
          <w:tcPr>
            <w:tcW w:w="1417" w:type="dxa"/>
            <w:shd w:val="clear" w:color="auto" w:fill="auto"/>
          </w:tcPr>
          <w:p w:rsidR="00E23483" w:rsidRPr="00522334" w:rsidRDefault="00E23483" w:rsidP="00D379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G)</w:t>
            </w:r>
          </w:p>
          <w:p w:rsidR="00D154A2" w:rsidRPr="00522334" w:rsidRDefault="00D154A2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C(T)</w:t>
            </w:r>
          </w:p>
          <w:p w:rsidR="00434BF3" w:rsidRPr="00522334" w:rsidRDefault="00434BF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G(A)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D3792F" w:rsidRPr="00522334" w:rsidRDefault="00E23483" w:rsidP="00D3792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C(T)</w:t>
            </w:r>
          </w:p>
          <w:p w:rsidR="005B3733" w:rsidRPr="00522334" w:rsidRDefault="005B3733" w:rsidP="005B37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G)</w:t>
            </w:r>
          </w:p>
          <w:p w:rsidR="005B3733" w:rsidRPr="00522334" w:rsidRDefault="005B3733" w:rsidP="005B37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545D62" w:rsidRPr="00522334" w:rsidRDefault="00D533D5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</w:tc>
        <w:tc>
          <w:tcPr>
            <w:tcW w:w="4297" w:type="dxa"/>
            <w:shd w:val="clear" w:color="auto" w:fill="auto"/>
          </w:tcPr>
          <w:p w:rsidR="00D3792F" w:rsidRPr="00522334" w:rsidRDefault="00E2348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1</w:t>
            </w:r>
            <w:r w:rsidR="00D3792F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D154A2" w:rsidRPr="00522334" w:rsidRDefault="00D154A2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434BF3" w:rsidRPr="00522334" w:rsidRDefault="00434BF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1/6</w:t>
            </w:r>
          </w:p>
          <w:p w:rsidR="00E23483" w:rsidRPr="00522334" w:rsidRDefault="00E23483" w:rsidP="00E2348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1/6</w:t>
            </w:r>
          </w:p>
          <w:p w:rsidR="00D3792F" w:rsidRPr="00522334" w:rsidRDefault="00D3792F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D3792F" w:rsidRPr="00522334" w:rsidRDefault="006D72E0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1</w:t>
            </w:r>
            <w:r w:rsidR="00D3792F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D3792F" w:rsidRPr="00522334" w:rsidRDefault="005B3733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1</w:t>
            </w:r>
            <w:r w:rsidR="00D3792F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545D62" w:rsidRPr="00522334" w:rsidRDefault="00D533D5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2</w:t>
            </w:r>
            <w:r w:rsidR="00AC52AD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</w:tc>
      </w:tr>
    </w:tbl>
    <w:p w:rsidR="003E38D4" w:rsidRPr="00522334" w:rsidRDefault="00CE63D0" w:rsidP="00E50EB3">
      <w:pPr>
        <w:shd w:val="clear" w:color="auto" w:fill="EEECE1" w:themeFill="background2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</w:rPr>
      </w:pPr>
      <w:r w:rsidRPr="00522334">
        <w:rPr>
          <w:rFonts w:ascii="Times New Roman" w:hAnsi="Times New Roman" w:cs="Times New Roman"/>
          <w:b/>
          <w:shd w:val="clear" w:color="auto" w:fill="EEECE1" w:themeFill="background2"/>
        </w:rPr>
        <w:t xml:space="preserve">Fish individual </w:t>
      </w:r>
      <w:r w:rsidRPr="00522334">
        <w:rPr>
          <w:rFonts w:ascii="Times New Roman" w:hAnsi="Times New Roman" w:cs="Times New Roman"/>
          <w:b/>
        </w:rPr>
        <w:t>188 –</w:t>
      </w:r>
      <w:r w:rsidR="00FE741A" w:rsidRPr="00522334">
        <w:rPr>
          <w:rFonts w:ascii="Times New Roman" w:hAnsi="Times New Roman" w:cs="Times New Roman"/>
          <w:b/>
        </w:rPr>
        <w:t>&gt;</w:t>
      </w:r>
      <w:r w:rsidR="002D708E" w:rsidRPr="00522334">
        <w:rPr>
          <w:rFonts w:ascii="Times New Roman" w:hAnsi="Times New Roman" w:cs="Times New Roman"/>
          <w:b/>
        </w:rPr>
        <w:t xml:space="preserve"> </w:t>
      </w:r>
      <w:r w:rsidR="005E6EFF" w:rsidRPr="00522334">
        <w:rPr>
          <w:rFonts w:ascii="Times New Roman" w:hAnsi="Times New Roman" w:cs="Times New Roman"/>
          <w:b/>
        </w:rPr>
        <w:t>9</w:t>
      </w:r>
      <w:r w:rsidR="002D708E" w:rsidRPr="00522334">
        <w:rPr>
          <w:rFonts w:ascii="Times New Roman" w:hAnsi="Times New Roman" w:cs="Times New Roman"/>
          <w:b/>
        </w:rPr>
        <w:t>/901</w:t>
      </w:r>
      <w:r w:rsidR="003E38D4" w:rsidRPr="00522334">
        <w:rPr>
          <w:rFonts w:ascii="Times New Roman" w:hAnsi="Times New Roman" w:cs="Times New Roman"/>
        </w:rPr>
        <w:t xml:space="preserve"> 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/>
      </w:tblPr>
      <w:tblGrid>
        <w:gridCol w:w="2802"/>
        <w:gridCol w:w="1417"/>
        <w:gridCol w:w="4297"/>
      </w:tblGrid>
      <w:tr w:rsidR="003E38D4" w:rsidRPr="00522334" w:rsidTr="006B47A4">
        <w:tc>
          <w:tcPr>
            <w:tcW w:w="2802" w:type="dxa"/>
            <w:shd w:val="clear" w:color="auto" w:fill="auto"/>
          </w:tcPr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95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394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368</w:t>
            </w:r>
          </w:p>
          <w:p w:rsidR="00B15F9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482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19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22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85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603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820</w:t>
            </w:r>
          </w:p>
        </w:tc>
        <w:tc>
          <w:tcPr>
            <w:tcW w:w="1417" w:type="dxa"/>
            <w:shd w:val="clear" w:color="auto" w:fill="auto"/>
          </w:tcPr>
          <w:p w:rsidR="009150E6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G)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C(T)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G(A)</w:t>
            </w:r>
          </w:p>
          <w:p w:rsidR="00B15F9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C(T)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T(C)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A(G)</w:t>
            </w:r>
          </w:p>
          <w:p w:rsidR="009150E6" w:rsidRPr="00522334" w:rsidRDefault="009150E6" w:rsidP="009150E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C(T)</w:t>
            </w:r>
          </w:p>
        </w:tc>
        <w:tc>
          <w:tcPr>
            <w:tcW w:w="4297" w:type="dxa"/>
            <w:shd w:val="clear" w:color="auto" w:fill="auto"/>
          </w:tcPr>
          <w:p w:rsidR="009150E6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3/6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</w:t>
            </w:r>
            <w:r w:rsidR="003E38D4" w:rsidRPr="00522334">
              <w:rPr>
                <w:rFonts w:ascii="Times New Roman" w:hAnsi="Times New Roman" w:cs="Times New Roman"/>
              </w:rPr>
              <w:t>/6</w:t>
            </w:r>
          </w:p>
          <w:p w:rsidR="003E38D4" w:rsidRPr="00522334" w:rsidRDefault="003E38D4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B15F94" w:rsidRPr="00522334" w:rsidRDefault="00B15F94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</w:rPr>
            </w:pPr>
            <w:r w:rsidRPr="00522334">
              <w:rPr>
                <w:rFonts w:ascii="Times New Roman" w:hAnsi="Times New Roman" w:cs="Times New Roman"/>
              </w:rPr>
              <w:t>1/6</w:t>
            </w:r>
          </w:p>
          <w:p w:rsidR="00B15F9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</w:t>
            </w:r>
            <w:r w:rsidR="00B15F94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</w:t>
            </w:r>
            <w:r w:rsidR="003E38D4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2</w:t>
            </w:r>
            <w:r w:rsidR="003E38D4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  <w:color w:val="FF0000"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</w:t>
            </w:r>
            <w:r w:rsidR="003E38D4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  <w:p w:rsidR="003E38D4" w:rsidRPr="00522334" w:rsidRDefault="009150E6" w:rsidP="003E38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/>
              </w:rPr>
            </w:pPr>
            <w:r w:rsidRPr="00522334">
              <w:rPr>
                <w:rFonts w:ascii="Times New Roman" w:hAnsi="Times New Roman" w:cs="Times New Roman"/>
                <w:b/>
                <w:color w:val="FF0000"/>
              </w:rPr>
              <w:t>5</w:t>
            </w:r>
            <w:r w:rsidR="003E38D4" w:rsidRPr="00522334">
              <w:rPr>
                <w:rFonts w:ascii="Times New Roman" w:hAnsi="Times New Roman" w:cs="Times New Roman"/>
                <w:b/>
                <w:color w:val="FF0000"/>
              </w:rPr>
              <w:t>/6</w:t>
            </w:r>
          </w:p>
        </w:tc>
      </w:tr>
    </w:tbl>
    <w:p w:rsidR="006B47A4" w:rsidRPr="00522334" w:rsidRDefault="006B47A4" w:rsidP="006B47A4">
      <w:pPr>
        <w:rPr>
          <w:rFonts w:ascii="Times New Roman" w:hAnsi="Times New Roman" w:cs="Times New Roman"/>
        </w:rPr>
      </w:pPr>
      <w:r w:rsidRPr="00522334">
        <w:rPr>
          <w:rFonts w:ascii="Times New Roman" w:hAnsi="Times New Roman" w:cs="Times New Roman"/>
        </w:rPr>
        <w:t xml:space="preserve">Note: Base changes in red </w:t>
      </w:r>
      <w:r w:rsidR="00CC53CA" w:rsidRPr="00522334">
        <w:rPr>
          <w:rFonts w:ascii="Times New Roman" w:hAnsi="Times New Roman" w:cs="Times New Roman"/>
        </w:rPr>
        <w:t xml:space="preserve">colour </w:t>
      </w:r>
      <w:r w:rsidR="00D10FA4" w:rsidRPr="00522334">
        <w:rPr>
          <w:rFonts w:ascii="Times New Roman" w:hAnsi="Times New Roman" w:cs="Times New Roman"/>
        </w:rPr>
        <w:t>mark polymo</w:t>
      </w:r>
      <w:r w:rsidRPr="00522334">
        <w:rPr>
          <w:rFonts w:ascii="Times New Roman" w:hAnsi="Times New Roman" w:cs="Times New Roman"/>
        </w:rPr>
        <w:t>r</w:t>
      </w:r>
      <w:r w:rsidR="00D10FA4" w:rsidRPr="00522334">
        <w:rPr>
          <w:rFonts w:ascii="Times New Roman" w:hAnsi="Times New Roman" w:cs="Times New Roman"/>
        </w:rPr>
        <w:t>p</w:t>
      </w:r>
      <w:r w:rsidRPr="00522334">
        <w:rPr>
          <w:rFonts w:ascii="Times New Roman" w:hAnsi="Times New Roman" w:cs="Times New Roman"/>
        </w:rPr>
        <w:t>hic sites</w:t>
      </w:r>
      <w:r w:rsidR="00D75107" w:rsidRPr="00522334">
        <w:rPr>
          <w:rFonts w:ascii="Times New Roman" w:hAnsi="Times New Roman" w:cs="Times New Roman"/>
        </w:rPr>
        <w:t>.</w:t>
      </w:r>
    </w:p>
    <w:sectPr w:rsidR="006B47A4" w:rsidRPr="00522334" w:rsidSect="006340B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20"/>
  <w:hyphenationZone w:val="425"/>
  <w:characterSpacingControl w:val="doNotCompress"/>
  <w:compat>
    <w:useFELayout/>
  </w:compat>
  <w:rsids>
    <w:rsidRoot w:val="005B0790"/>
    <w:rsid w:val="00006447"/>
    <w:rsid w:val="000166E4"/>
    <w:rsid w:val="00047E57"/>
    <w:rsid w:val="000614AE"/>
    <w:rsid w:val="00065B30"/>
    <w:rsid w:val="00071AB4"/>
    <w:rsid w:val="00072189"/>
    <w:rsid w:val="00073402"/>
    <w:rsid w:val="0007421E"/>
    <w:rsid w:val="00077379"/>
    <w:rsid w:val="000A07B2"/>
    <w:rsid w:val="000C55ED"/>
    <w:rsid w:val="000C6E22"/>
    <w:rsid w:val="000D6956"/>
    <w:rsid w:val="000F0B18"/>
    <w:rsid w:val="000F682D"/>
    <w:rsid w:val="001030FD"/>
    <w:rsid w:val="00104E3D"/>
    <w:rsid w:val="00104E83"/>
    <w:rsid w:val="001119DD"/>
    <w:rsid w:val="001376A2"/>
    <w:rsid w:val="001448D3"/>
    <w:rsid w:val="001461DC"/>
    <w:rsid w:val="00150F1D"/>
    <w:rsid w:val="00154A96"/>
    <w:rsid w:val="00161339"/>
    <w:rsid w:val="0016554D"/>
    <w:rsid w:val="00173064"/>
    <w:rsid w:val="00186048"/>
    <w:rsid w:val="00186CF4"/>
    <w:rsid w:val="001B08B7"/>
    <w:rsid w:val="001B1786"/>
    <w:rsid w:val="001C28C0"/>
    <w:rsid w:val="001D39AA"/>
    <w:rsid w:val="001D5C01"/>
    <w:rsid w:val="001F11F3"/>
    <w:rsid w:val="001F4339"/>
    <w:rsid w:val="002077B4"/>
    <w:rsid w:val="002222C2"/>
    <w:rsid w:val="0022438A"/>
    <w:rsid w:val="00224C79"/>
    <w:rsid w:val="0022746E"/>
    <w:rsid w:val="00234F6D"/>
    <w:rsid w:val="0024169E"/>
    <w:rsid w:val="00243469"/>
    <w:rsid w:val="002463A4"/>
    <w:rsid w:val="00250C28"/>
    <w:rsid w:val="0025690B"/>
    <w:rsid w:val="002747D3"/>
    <w:rsid w:val="00282F63"/>
    <w:rsid w:val="00284299"/>
    <w:rsid w:val="00297D1A"/>
    <w:rsid w:val="002A2811"/>
    <w:rsid w:val="002A4A4D"/>
    <w:rsid w:val="002A78E2"/>
    <w:rsid w:val="002C0BE2"/>
    <w:rsid w:val="002C6EBA"/>
    <w:rsid w:val="002D708E"/>
    <w:rsid w:val="002E3D8C"/>
    <w:rsid w:val="002F50B0"/>
    <w:rsid w:val="002F7EDA"/>
    <w:rsid w:val="003219A7"/>
    <w:rsid w:val="003328F3"/>
    <w:rsid w:val="003413FF"/>
    <w:rsid w:val="00350AA7"/>
    <w:rsid w:val="00357AF5"/>
    <w:rsid w:val="003618F8"/>
    <w:rsid w:val="00365CC2"/>
    <w:rsid w:val="003843DA"/>
    <w:rsid w:val="00390B02"/>
    <w:rsid w:val="00393B6B"/>
    <w:rsid w:val="003B6BCB"/>
    <w:rsid w:val="003C71F3"/>
    <w:rsid w:val="003D633F"/>
    <w:rsid w:val="003E0C0A"/>
    <w:rsid w:val="003E38D4"/>
    <w:rsid w:val="003E6D0D"/>
    <w:rsid w:val="003E724F"/>
    <w:rsid w:val="003F7141"/>
    <w:rsid w:val="00404C13"/>
    <w:rsid w:val="00406920"/>
    <w:rsid w:val="004266A8"/>
    <w:rsid w:val="00430B6E"/>
    <w:rsid w:val="00434BF3"/>
    <w:rsid w:val="0044263F"/>
    <w:rsid w:val="00442C19"/>
    <w:rsid w:val="004512E8"/>
    <w:rsid w:val="00453C23"/>
    <w:rsid w:val="00453F9A"/>
    <w:rsid w:val="004645B6"/>
    <w:rsid w:val="00472AAC"/>
    <w:rsid w:val="00474575"/>
    <w:rsid w:val="0048361C"/>
    <w:rsid w:val="00497777"/>
    <w:rsid w:val="004A3A59"/>
    <w:rsid w:val="004A4C05"/>
    <w:rsid w:val="004B04FA"/>
    <w:rsid w:val="004B2940"/>
    <w:rsid w:val="004B5A75"/>
    <w:rsid w:val="004B5FC8"/>
    <w:rsid w:val="004C7D92"/>
    <w:rsid w:val="004D7FDB"/>
    <w:rsid w:val="004E72DD"/>
    <w:rsid w:val="005064A0"/>
    <w:rsid w:val="00506976"/>
    <w:rsid w:val="00506F06"/>
    <w:rsid w:val="00510B7B"/>
    <w:rsid w:val="00513ADA"/>
    <w:rsid w:val="00514D69"/>
    <w:rsid w:val="00522334"/>
    <w:rsid w:val="00536523"/>
    <w:rsid w:val="00545D62"/>
    <w:rsid w:val="005651AA"/>
    <w:rsid w:val="00566B7A"/>
    <w:rsid w:val="00575D35"/>
    <w:rsid w:val="00577913"/>
    <w:rsid w:val="0058092E"/>
    <w:rsid w:val="005925A3"/>
    <w:rsid w:val="005A61DB"/>
    <w:rsid w:val="005B0790"/>
    <w:rsid w:val="005B3733"/>
    <w:rsid w:val="005E6EFF"/>
    <w:rsid w:val="00600E9D"/>
    <w:rsid w:val="00601A35"/>
    <w:rsid w:val="00612EDD"/>
    <w:rsid w:val="00613FED"/>
    <w:rsid w:val="006208EF"/>
    <w:rsid w:val="006340BD"/>
    <w:rsid w:val="006465A5"/>
    <w:rsid w:val="00653430"/>
    <w:rsid w:val="0067366C"/>
    <w:rsid w:val="006B47A4"/>
    <w:rsid w:val="006D36B9"/>
    <w:rsid w:val="006D441B"/>
    <w:rsid w:val="006D72E0"/>
    <w:rsid w:val="006F2CE6"/>
    <w:rsid w:val="006F5ED9"/>
    <w:rsid w:val="007219A4"/>
    <w:rsid w:val="007344E7"/>
    <w:rsid w:val="007401EC"/>
    <w:rsid w:val="007467C6"/>
    <w:rsid w:val="00752520"/>
    <w:rsid w:val="007609A0"/>
    <w:rsid w:val="0078374B"/>
    <w:rsid w:val="007A053E"/>
    <w:rsid w:val="007A7DA2"/>
    <w:rsid w:val="007C67DA"/>
    <w:rsid w:val="007E71A1"/>
    <w:rsid w:val="007F1C5C"/>
    <w:rsid w:val="00801C50"/>
    <w:rsid w:val="00805418"/>
    <w:rsid w:val="00807FEB"/>
    <w:rsid w:val="0081271B"/>
    <w:rsid w:val="00826C51"/>
    <w:rsid w:val="008460F3"/>
    <w:rsid w:val="008562A1"/>
    <w:rsid w:val="008570D3"/>
    <w:rsid w:val="00891ADD"/>
    <w:rsid w:val="00897F7D"/>
    <w:rsid w:val="008A065A"/>
    <w:rsid w:val="008A3B83"/>
    <w:rsid w:val="008C5CB4"/>
    <w:rsid w:val="008E17B0"/>
    <w:rsid w:val="008E1B68"/>
    <w:rsid w:val="0091140A"/>
    <w:rsid w:val="009150E6"/>
    <w:rsid w:val="0095089A"/>
    <w:rsid w:val="00992613"/>
    <w:rsid w:val="0099633B"/>
    <w:rsid w:val="009968C2"/>
    <w:rsid w:val="009A3DC6"/>
    <w:rsid w:val="009C19EA"/>
    <w:rsid w:val="009C24CC"/>
    <w:rsid w:val="009C6A16"/>
    <w:rsid w:val="009D406E"/>
    <w:rsid w:val="009E23CB"/>
    <w:rsid w:val="009E5338"/>
    <w:rsid w:val="009F43F0"/>
    <w:rsid w:val="00A0192A"/>
    <w:rsid w:val="00A04935"/>
    <w:rsid w:val="00A07ED1"/>
    <w:rsid w:val="00A145F8"/>
    <w:rsid w:val="00A20097"/>
    <w:rsid w:val="00A3412B"/>
    <w:rsid w:val="00A4184A"/>
    <w:rsid w:val="00A67527"/>
    <w:rsid w:val="00A77C92"/>
    <w:rsid w:val="00A944AC"/>
    <w:rsid w:val="00A95DDF"/>
    <w:rsid w:val="00AA687F"/>
    <w:rsid w:val="00AB6662"/>
    <w:rsid w:val="00AC3016"/>
    <w:rsid w:val="00AC52AD"/>
    <w:rsid w:val="00AC6896"/>
    <w:rsid w:val="00AE671C"/>
    <w:rsid w:val="00AF7672"/>
    <w:rsid w:val="00B12D9A"/>
    <w:rsid w:val="00B15F94"/>
    <w:rsid w:val="00B37756"/>
    <w:rsid w:val="00B529C3"/>
    <w:rsid w:val="00B623AF"/>
    <w:rsid w:val="00B659AD"/>
    <w:rsid w:val="00B7795C"/>
    <w:rsid w:val="00B82DEE"/>
    <w:rsid w:val="00B87AB6"/>
    <w:rsid w:val="00BA0DA0"/>
    <w:rsid w:val="00BB3A67"/>
    <w:rsid w:val="00BC3FD9"/>
    <w:rsid w:val="00BD2406"/>
    <w:rsid w:val="00BE4F57"/>
    <w:rsid w:val="00BF3DD1"/>
    <w:rsid w:val="00C0775E"/>
    <w:rsid w:val="00C15C70"/>
    <w:rsid w:val="00C35FCC"/>
    <w:rsid w:val="00C53603"/>
    <w:rsid w:val="00C64FDE"/>
    <w:rsid w:val="00C759CB"/>
    <w:rsid w:val="00CA3488"/>
    <w:rsid w:val="00CA775A"/>
    <w:rsid w:val="00CB2C2A"/>
    <w:rsid w:val="00CC53CA"/>
    <w:rsid w:val="00CD0771"/>
    <w:rsid w:val="00CE1E7A"/>
    <w:rsid w:val="00CE407A"/>
    <w:rsid w:val="00CE63D0"/>
    <w:rsid w:val="00CF0C81"/>
    <w:rsid w:val="00D10FA4"/>
    <w:rsid w:val="00D11357"/>
    <w:rsid w:val="00D154A2"/>
    <w:rsid w:val="00D264B0"/>
    <w:rsid w:val="00D27035"/>
    <w:rsid w:val="00D31B3C"/>
    <w:rsid w:val="00D3792F"/>
    <w:rsid w:val="00D46A4C"/>
    <w:rsid w:val="00D533D5"/>
    <w:rsid w:val="00D5646E"/>
    <w:rsid w:val="00D75107"/>
    <w:rsid w:val="00DA11B5"/>
    <w:rsid w:val="00DA18DB"/>
    <w:rsid w:val="00DB0D83"/>
    <w:rsid w:val="00DC14FF"/>
    <w:rsid w:val="00DC5377"/>
    <w:rsid w:val="00DD0F05"/>
    <w:rsid w:val="00DE2775"/>
    <w:rsid w:val="00DE2FF6"/>
    <w:rsid w:val="00DE473E"/>
    <w:rsid w:val="00DF513A"/>
    <w:rsid w:val="00E01DA5"/>
    <w:rsid w:val="00E07A2D"/>
    <w:rsid w:val="00E10904"/>
    <w:rsid w:val="00E23483"/>
    <w:rsid w:val="00E237D2"/>
    <w:rsid w:val="00E24D32"/>
    <w:rsid w:val="00E25C59"/>
    <w:rsid w:val="00E27896"/>
    <w:rsid w:val="00E27A1C"/>
    <w:rsid w:val="00E42A3D"/>
    <w:rsid w:val="00E508A7"/>
    <w:rsid w:val="00E50EB3"/>
    <w:rsid w:val="00E5449C"/>
    <w:rsid w:val="00E6367C"/>
    <w:rsid w:val="00E730D4"/>
    <w:rsid w:val="00E735D4"/>
    <w:rsid w:val="00E73CD9"/>
    <w:rsid w:val="00E77E2D"/>
    <w:rsid w:val="00E87BB7"/>
    <w:rsid w:val="00E92C7F"/>
    <w:rsid w:val="00EA41C6"/>
    <w:rsid w:val="00EA43C3"/>
    <w:rsid w:val="00EA5179"/>
    <w:rsid w:val="00EA6876"/>
    <w:rsid w:val="00EB42FF"/>
    <w:rsid w:val="00EB69C6"/>
    <w:rsid w:val="00EC0A24"/>
    <w:rsid w:val="00EC5466"/>
    <w:rsid w:val="00EC7387"/>
    <w:rsid w:val="00EE367E"/>
    <w:rsid w:val="00EE6468"/>
    <w:rsid w:val="00EF6359"/>
    <w:rsid w:val="00F00052"/>
    <w:rsid w:val="00F0506D"/>
    <w:rsid w:val="00F43F62"/>
    <w:rsid w:val="00F45381"/>
    <w:rsid w:val="00F5084B"/>
    <w:rsid w:val="00F52760"/>
    <w:rsid w:val="00F52CDF"/>
    <w:rsid w:val="00F5456B"/>
    <w:rsid w:val="00F64518"/>
    <w:rsid w:val="00F6495F"/>
    <w:rsid w:val="00F867B1"/>
    <w:rsid w:val="00F91F1F"/>
    <w:rsid w:val="00F949E4"/>
    <w:rsid w:val="00FC1FA8"/>
    <w:rsid w:val="00FC2A9E"/>
    <w:rsid w:val="00FE74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79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B0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B079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079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0790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0790"/>
    <w:rPr>
      <w:rFonts w:ascii="Lucida Grande CE" w:hAnsi="Lucida Grande CE" w:cs="Lucida Grande C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0790"/>
    <w:rPr>
      <w:rFonts w:ascii="Lucida Grande CE" w:hAnsi="Lucida Grande CE" w:cs="Lucida Grande CE"/>
      <w:sz w:val="18"/>
      <w:szCs w:val="18"/>
    </w:rPr>
  </w:style>
  <w:style w:type="table" w:styleId="HelleSchattierung">
    <w:name w:val="Light Shading"/>
    <w:basedOn w:val="NormaleTabelle"/>
    <w:uiPriority w:val="60"/>
    <w:rsid w:val="007344E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019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5-11-30T12:40:00Z</cp:lastPrinted>
  <dcterms:created xsi:type="dcterms:W3CDTF">2016-06-27T08:45:00Z</dcterms:created>
  <dcterms:modified xsi:type="dcterms:W3CDTF">2016-06-27T08:46:00Z</dcterms:modified>
</cp:coreProperties>
</file>